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S3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Detection of o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utlier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s using DFDIST, BAYESCAN, both DFDIST and BAYESCAN in a variety of population pairwise comparisons, and SAM and GEE in total population.</w:t>
      </w:r>
    </w:p>
    <w:tbl>
      <w:tblPr>
        <w:tblW w:w="96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1383"/>
        <w:gridCol w:w="1512"/>
        <w:gridCol w:w="1511"/>
        <w:gridCol w:w="1264"/>
        <w:gridCol w:w="1209"/>
        <w:gridCol w:w="1095"/>
      </w:tblGrid>
      <w:tr>
        <w:trPr/>
        <w:tc>
          <w:tcPr>
            <w:tcW w:w="16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797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utliers</w:t>
            </w:r>
          </w:p>
        </w:tc>
      </w:tr>
      <w:tr>
        <w:trPr/>
        <w:tc>
          <w:tcPr>
            <w:tcW w:w="16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FDIST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YESCAN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th DFDIST and BAYESCAN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M</w:t>
            </w:r>
          </w:p>
        </w:tc>
        <w:tc>
          <w:tcPr>
            <w:tcW w:w="23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6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E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2</w:t>
            </w:r>
          </w:p>
        </w:tc>
      </w:tr>
      <w:tr>
        <w:trPr/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uthern DW30 vs. all three northern populations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 4, 5, 8, 10, 12, 15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 3, 4, 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8,10, 15, 101, 152, 409, 426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 4, 5, 13, 15, 32, 49, 56, 57, 65, 83, 96, 97, 98, 99, 101, 103, 104,107, 108, 109, 133, 134, 139, 152, 181, 183, 204, 210, 213, 218, 226, 234,238, 245, 254, 289, 335, 347, 356, 395, 400, 404, 405, 406, 409, 414, 416, 421, 425, 426, 430, 443, 459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, 34, 39, 79, 81, 84, 87, 89, 115, 118, 124, 125, 136, 157, 192, 224, 242, 256, 265, 281, 282, 296, 303, 316, 328, 336, 337, 343, 353, 372, 376, 435, 437, 464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uthern DW41 vs. all three northern populatio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, 7, 9, 1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uthern DW30 and DW41 v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orthern JGL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 3, 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3</w:t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uthern DW30 and DW41 vs. northern GPL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, 14, 15, 1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uthern DW30 and DW41 vs. northern ST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 3, 4, 5, 8, 1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 3, 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 3, 5</w:t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uthern DW30 vs. southern DW41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, 9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, 18, 19, 20, 21, 22, 23, 24, 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63, 115, 118, 136, 170, 180, 281, 358, 363, 364, 366, 369, 377, 379, 383, 385, 394, 399, 435, 437, 438, 460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, 18, 19, 20, 21, 22, 23, 24, 25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, 18, 19, 20, 21, 22, 23, 24, 25</w:t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napToGrid w:val="false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191" w:right="130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21:26:00Z</dcterms:created>
  <dc:creator>James</dc:creator>
  <dc:description/>
  <dc:language>en-US</dc:language>
  <cp:lastModifiedBy>James</cp:lastModifiedBy>
  <dcterms:modified xsi:type="dcterms:W3CDTF">2013-06-12T21:26:00Z</dcterms:modified>
  <cp:revision>2</cp:revision>
  <dc:subject/>
  <dc:title/>
</cp:coreProperties>
</file>